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B62" w:rsidRPr="00FA3E65" w:rsidRDefault="008E706D">
      <w:pPr>
        <w:rPr>
          <w:rFonts w:ascii="Palatino Linotype" w:hAnsi="Palatino Linotype" w:cs="Times New Roman"/>
          <w:sz w:val="20"/>
          <w:szCs w:val="20"/>
        </w:rPr>
      </w:pPr>
      <w:r w:rsidRPr="00FA3E65">
        <w:rPr>
          <w:rFonts w:ascii="Palatino Linotype" w:hAnsi="Palatino Linotype" w:cs="Times New Roman"/>
          <w:b/>
          <w:sz w:val="20"/>
          <w:szCs w:val="20"/>
        </w:rPr>
        <w:t xml:space="preserve">Table </w:t>
      </w:r>
      <w:r w:rsidR="008A4557" w:rsidRPr="00FA3E65">
        <w:rPr>
          <w:rFonts w:ascii="Palatino Linotype" w:hAnsi="Palatino Linotype" w:cs="Times New Roman"/>
          <w:b/>
          <w:sz w:val="20"/>
          <w:szCs w:val="20"/>
        </w:rPr>
        <w:t>S</w:t>
      </w:r>
      <w:r w:rsidRPr="00FA3E65">
        <w:rPr>
          <w:rFonts w:ascii="Palatino Linotype" w:hAnsi="Palatino Linotype" w:cs="Times New Roman"/>
          <w:b/>
          <w:sz w:val="20"/>
          <w:szCs w:val="20"/>
        </w:rPr>
        <w:t>1</w:t>
      </w:r>
      <w:r w:rsidR="00FA3E65" w:rsidRPr="00FA3E65">
        <w:rPr>
          <w:rFonts w:ascii="Palatino Linotype" w:hAnsi="Palatino Linotype" w:cs="Times New Roman"/>
          <w:b/>
          <w:sz w:val="20"/>
          <w:szCs w:val="20"/>
        </w:rPr>
        <w:t>.</w:t>
      </w:r>
      <w:r w:rsidRPr="00FA3E65">
        <w:rPr>
          <w:rFonts w:ascii="Palatino Linotype" w:hAnsi="Palatino Linotype" w:cs="Times New Roman"/>
          <w:sz w:val="20"/>
          <w:szCs w:val="20"/>
        </w:rPr>
        <w:t xml:space="preserve"> Linearity, LOD and LOQ of standard compounds</w:t>
      </w:r>
    </w:p>
    <w:tbl>
      <w:tblPr>
        <w:tblW w:w="8714" w:type="dxa"/>
        <w:jc w:val="center"/>
        <w:tblLook w:val="04A0" w:firstRow="1" w:lastRow="0" w:firstColumn="1" w:lastColumn="0" w:noHBand="0" w:noVBand="1"/>
      </w:tblPr>
      <w:tblGrid>
        <w:gridCol w:w="1460"/>
        <w:gridCol w:w="2456"/>
        <w:gridCol w:w="1071"/>
        <w:gridCol w:w="1585"/>
        <w:gridCol w:w="1071"/>
        <w:gridCol w:w="1071"/>
      </w:tblGrid>
      <w:tr w:rsidR="00324B62" w:rsidRPr="00B964DF" w:rsidTr="00324B62">
        <w:trPr>
          <w:jc w:val="center"/>
        </w:trPr>
        <w:tc>
          <w:tcPr>
            <w:tcW w:w="14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B964DF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bookmarkStart w:id="0" w:name="_GoBack"/>
            <w:r w:rsidRPr="00B964DF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24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B964DF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B964DF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Regression equation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B964DF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B964DF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r</w:t>
            </w:r>
            <w:r w:rsidRPr="00B964DF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B964DF" w:rsidRDefault="00324B62" w:rsidP="00FA3E65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B964DF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Linear range (μg</w:t>
            </w:r>
            <w:r w:rsidR="00FA3E65" w:rsidRPr="00B964DF">
              <w:rPr>
                <w:rFonts w:ascii="Palatino Linotype" w:hAnsi="Palatino Linotype" w:cs="Times New Roman"/>
                <w:b/>
                <w:sz w:val="16"/>
                <w:szCs w:val="16"/>
              </w:rPr>
              <w:t>·</w:t>
            </w:r>
            <w:r w:rsidRPr="00B964DF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m</w:t>
            </w:r>
            <w:r w:rsidR="00FA3E65" w:rsidRPr="00B964DF">
              <w:rPr>
                <w:rFonts w:ascii="Palatino Linotype" w:eastAsia="宋体" w:hAnsi="Palatino Linotype" w:cs="Times New Roman" w:hint="eastAsia"/>
                <w:b/>
                <w:color w:val="000000"/>
                <w:kern w:val="0"/>
                <w:sz w:val="20"/>
                <w:szCs w:val="20"/>
              </w:rPr>
              <w:t>L</w:t>
            </w:r>
            <w:r w:rsidR="00FA3E65" w:rsidRPr="00B964DF">
              <w:rPr>
                <w:rFonts w:ascii="Palatino Linotype" w:eastAsia="宋体" w:hAnsi="Palatino Linotype" w:cs="Times New Roman" w:hint="eastAsia"/>
                <w:b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B964DF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B964DF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B964DF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LOD (</w:t>
            </w:r>
            <w:r w:rsidR="00FA3E65" w:rsidRPr="00B964DF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μg</w:t>
            </w:r>
            <w:r w:rsidR="00FA3E65" w:rsidRPr="00B964DF">
              <w:rPr>
                <w:rFonts w:ascii="Palatino Linotype" w:hAnsi="Palatino Linotype" w:cs="Times New Roman"/>
                <w:b/>
                <w:sz w:val="16"/>
                <w:szCs w:val="16"/>
              </w:rPr>
              <w:t>·</w:t>
            </w:r>
            <w:r w:rsidR="00FA3E65" w:rsidRPr="00B964DF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m</w:t>
            </w:r>
            <w:r w:rsidR="00FA3E65" w:rsidRPr="00B964DF">
              <w:rPr>
                <w:rFonts w:ascii="Palatino Linotype" w:eastAsia="宋体" w:hAnsi="Palatino Linotype" w:cs="Times New Roman" w:hint="eastAsia"/>
                <w:b/>
                <w:color w:val="000000"/>
                <w:kern w:val="0"/>
                <w:sz w:val="20"/>
                <w:szCs w:val="20"/>
              </w:rPr>
              <w:t>L</w:t>
            </w:r>
            <w:r w:rsidR="00FA3E65" w:rsidRPr="00B964DF">
              <w:rPr>
                <w:rFonts w:ascii="Palatino Linotype" w:eastAsia="宋体" w:hAnsi="Palatino Linotype" w:cs="Times New Roman" w:hint="eastAsia"/>
                <w:b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B964DF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B964DF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B964DF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LOQ (</w:t>
            </w:r>
            <w:r w:rsidR="00FA3E65" w:rsidRPr="00B964DF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μg</w:t>
            </w:r>
            <w:r w:rsidR="00FA3E65" w:rsidRPr="00B964DF">
              <w:rPr>
                <w:rFonts w:ascii="Palatino Linotype" w:hAnsi="Palatino Linotype" w:cs="Times New Roman"/>
                <w:b/>
                <w:sz w:val="16"/>
                <w:szCs w:val="16"/>
              </w:rPr>
              <w:t>·</w:t>
            </w:r>
            <w:r w:rsidR="00FA3E65" w:rsidRPr="00B964DF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m</w:t>
            </w:r>
            <w:r w:rsidR="00FA3E65" w:rsidRPr="00B964DF">
              <w:rPr>
                <w:rFonts w:ascii="Palatino Linotype" w:eastAsia="宋体" w:hAnsi="Palatino Linotype" w:cs="Times New Roman" w:hint="eastAsia"/>
                <w:b/>
                <w:color w:val="000000"/>
                <w:kern w:val="0"/>
                <w:sz w:val="20"/>
                <w:szCs w:val="20"/>
              </w:rPr>
              <w:t>L</w:t>
            </w:r>
            <w:r w:rsidR="00FA3E65" w:rsidRPr="00B964DF">
              <w:rPr>
                <w:rFonts w:ascii="Palatino Linotype" w:eastAsia="宋体" w:hAnsi="Palatino Linotype" w:cs="Times New Roman" w:hint="eastAsia"/>
                <w:b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B964DF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</w:tr>
      <w:bookmarkEnd w:id="0"/>
      <w:tr w:rsidR="00324B62" w:rsidRPr="00FA3E65" w:rsidTr="00324B62">
        <w:trPr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atechin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y = 0.0003x + 1.37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990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77-151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29</w:t>
            </w:r>
          </w:p>
        </w:tc>
      </w:tr>
      <w:tr w:rsidR="00324B62" w:rsidRPr="00FA3E65" w:rsidTr="00324B62">
        <w:trPr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llagic acid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y = 0.0006x - 0.05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99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2285-117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</w:tr>
      <w:tr w:rsidR="00324B62" w:rsidRPr="00FA3E65" w:rsidTr="00324B62">
        <w:trPr>
          <w:jc w:val="center"/>
        </w:trPr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y = 6E-05x + 0.063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999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52-103.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B62" w:rsidRPr="00FA3E65" w:rsidRDefault="00324B62" w:rsidP="00324B6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</w:tr>
    </w:tbl>
    <w:p w:rsidR="00F90148" w:rsidRPr="00FA3E65" w:rsidRDefault="008E706D">
      <w:pPr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</w:pPr>
      <w:r w:rsidRPr="00FA3E65">
        <w:rPr>
          <w:rFonts w:ascii="Palatino Linotype" w:hAnsi="Palatino Linotype" w:cs="Times New Roman"/>
          <w:sz w:val="20"/>
          <w:szCs w:val="20"/>
        </w:rPr>
        <w:t xml:space="preserve">* </w:t>
      </w:r>
      <w:proofErr w:type="gramStart"/>
      <w:r w:rsidRPr="00FA3E65">
        <w:rPr>
          <w:rFonts w:ascii="Palatino Linotype" w:hAnsi="Palatino Linotype" w:cs="Times New Roman"/>
          <w:sz w:val="20"/>
          <w:szCs w:val="20"/>
        </w:rPr>
        <w:t>y</w:t>
      </w:r>
      <w:proofErr w:type="gramEnd"/>
      <w:r w:rsidRPr="00FA3E65">
        <w:rPr>
          <w:rFonts w:ascii="Palatino Linotype" w:hAnsi="Palatino Linotype" w:cs="Times New Roman"/>
          <w:sz w:val="20"/>
          <w:szCs w:val="20"/>
        </w:rPr>
        <w:t xml:space="preserve">, peak area; x, compound concentration </w:t>
      </w:r>
      <w:r w:rsidRPr="00FA3E65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(</w:t>
      </w:r>
      <w:r w:rsidR="00FA3E65" w:rsidRPr="00FA3E65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μg</w:t>
      </w:r>
      <w:r w:rsidR="00FA3E65" w:rsidRPr="00C83AD1">
        <w:rPr>
          <w:rFonts w:ascii="Palatino Linotype" w:hAnsi="Palatino Linotype" w:cs="Times New Roman"/>
          <w:sz w:val="16"/>
          <w:szCs w:val="16"/>
        </w:rPr>
        <w:t>·</w:t>
      </w:r>
      <w:r w:rsidR="00FA3E65" w:rsidRPr="00FA3E65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m</w:t>
      </w:r>
      <w:r w:rsidR="00FA3E65">
        <w:rPr>
          <w:rFonts w:ascii="Palatino Linotype" w:eastAsia="宋体" w:hAnsi="Palatino Linotype" w:cs="Times New Roman" w:hint="eastAsia"/>
          <w:color w:val="000000"/>
          <w:kern w:val="0"/>
          <w:sz w:val="20"/>
          <w:szCs w:val="20"/>
        </w:rPr>
        <w:t>L</w:t>
      </w:r>
      <w:r w:rsidR="00FA3E65" w:rsidRPr="00FA3E65">
        <w:rPr>
          <w:rFonts w:ascii="Palatino Linotype" w:eastAsia="宋体" w:hAnsi="Palatino Linotype" w:cs="Times New Roman" w:hint="eastAsia"/>
          <w:color w:val="000000"/>
          <w:kern w:val="0"/>
          <w:sz w:val="20"/>
          <w:szCs w:val="20"/>
          <w:vertAlign w:val="superscript"/>
        </w:rPr>
        <w:t>-1</w:t>
      </w:r>
      <w:r w:rsidRPr="00FA3E65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); LOD=limit of detection, S/N=3; LOQ=limit of quantitation, S/N=10.</w:t>
      </w:r>
    </w:p>
    <w:sectPr w:rsidR="00F90148" w:rsidRPr="00FA3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6B7F" w:rsidRDefault="000C6B7F" w:rsidP="00324B62">
      <w:r>
        <w:separator/>
      </w:r>
    </w:p>
  </w:endnote>
  <w:endnote w:type="continuationSeparator" w:id="0">
    <w:p w:rsidR="000C6B7F" w:rsidRDefault="000C6B7F" w:rsidP="00324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6B7F" w:rsidRDefault="000C6B7F" w:rsidP="00324B62">
      <w:r>
        <w:separator/>
      </w:r>
    </w:p>
  </w:footnote>
  <w:footnote w:type="continuationSeparator" w:id="0">
    <w:p w:rsidR="000C6B7F" w:rsidRDefault="000C6B7F" w:rsidP="00324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D33"/>
    <w:rsid w:val="0008316A"/>
    <w:rsid w:val="000C6B7F"/>
    <w:rsid w:val="00114C86"/>
    <w:rsid w:val="001B7224"/>
    <w:rsid w:val="001E1501"/>
    <w:rsid w:val="00324B62"/>
    <w:rsid w:val="00374177"/>
    <w:rsid w:val="00410DBA"/>
    <w:rsid w:val="0046149B"/>
    <w:rsid w:val="00620B41"/>
    <w:rsid w:val="00744BA1"/>
    <w:rsid w:val="00747D33"/>
    <w:rsid w:val="008A4557"/>
    <w:rsid w:val="008E706D"/>
    <w:rsid w:val="00B44BDB"/>
    <w:rsid w:val="00B964DF"/>
    <w:rsid w:val="00CC57BF"/>
    <w:rsid w:val="00D44BFF"/>
    <w:rsid w:val="00DC733B"/>
    <w:rsid w:val="00DE5FDA"/>
    <w:rsid w:val="00E23562"/>
    <w:rsid w:val="00E30C26"/>
    <w:rsid w:val="00ED0EB3"/>
    <w:rsid w:val="00F90148"/>
    <w:rsid w:val="00FA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4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4B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4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4B62"/>
    <w:rPr>
      <w:sz w:val="18"/>
      <w:szCs w:val="18"/>
    </w:rPr>
  </w:style>
  <w:style w:type="paragraph" w:styleId="a5">
    <w:name w:val="List Paragraph"/>
    <w:basedOn w:val="a"/>
    <w:uiPriority w:val="34"/>
    <w:qFormat/>
    <w:rsid w:val="008E706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4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4B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4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4B62"/>
    <w:rPr>
      <w:sz w:val="18"/>
      <w:szCs w:val="18"/>
    </w:rPr>
  </w:style>
  <w:style w:type="paragraph" w:styleId="a5">
    <w:name w:val="List Paragraph"/>
    <w:basedOn w:val="a"/>
    <w:uiPriority w:val="34"/>
    <w:qFormat/>
    <w:rsid w:val="008E70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9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1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5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151601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42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1536232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3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7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00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10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2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0938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170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1876190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75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19-09-16T02:56:00Z</dcterms:created>
  <dcterms:modified xsi:type="dcterms:W3CDTF">2019-12-24T07:17:00Z</dcterms:modified>
</cp:coreProperties>
</file>